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7C4" w:rsidRDefault="005041F9" w:rsidP="00F82064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1 Table</w:t>
      </w:r>
      <w:r w:rsidR="009F57C4">
        <w:rPr>
          <w:rFonts w:ascii="Times New Roman" w:hAnsi="Times New Roman"/>
        </w:rPr>
        <w:t xml:space="preserve">: </w:t>
      </w:r>
      <w:r w:rsidR="009F57C4" w:rsidRPr="00FB3C04">
        <w:rPr>
          <w:rFonts w:ascii="Times New Roman" w:hAnsi="Times New Roman"/>
        </w:rPr>
        <w:t>Least square means of soybean germination treated with lipo-chito-oligosaccharide and thuricin 17 under opti</w:t>
      </w:r>
      <w:r w:rsidR="009F57C4">
        <w:rPr>
          <w:rFonts w:ascii="Times New Roman" w:hAnsi="Times New Roman"/>
        </w:rPr>
        <w:t>mal and salt stress conditions (n = 10); Means with the same letter are not significantly different (P&gt;0.05). SEM = standard error of mea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63"/>
        <w:gridCol w:w="863"/>
        <w:gridCol w:w="863"/>
        <w:gridCol w:w="863"/>
        <w:gridCol w:w="863"/>
        <w:gridCol w:w="863"/>
        <w:gridCol w:w="863"/>
        <w:gridCol w:w="863"/>
        <w:gridCol w:w="856"/>
      </w:tblGrid>
      <w:tr w:rsidR="00F82064" w:rsidRPr="00F82064" w:rsidTr="00F82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24h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±</w:t>
            </w:r>
            <w:r w:rsidR="00F82064" w:rsidRPr="00F82064">
              <w:rPr>
                <w:rFonts w:ascii="Times New Roman" w:hAnsi="Times New Roman"/>
                <w:b w:val="0"/>
                <w:sz w:val="20"/>
                <w:szCs w:val="20"/>
              </w:rPr>
              <w:t>S</w:t>
            </w:r>
            <w:r w:rsidRPr="00F82064">
              <w:rPr>
                <w:rFonts w:ascii="Times New Roman" w:hAnsi="Times New Roman"/>
                <w:sz w:val="20"/>
                <w:szCs w:val="20"/>
              </w:rPr>
              <w:t>EM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30h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±SEM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36h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±SEM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48h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±SEM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Water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9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9.5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8.5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1.2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8.7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1.2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8.7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1.2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8.75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100 mM NaCl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67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 + 1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2.22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1.44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 +1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 + 1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 + 1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125 mM NaCl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 + 12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 +12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 + 12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 + 12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9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150 mM NaCl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 + 15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9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 +15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 + 15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 + 15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175 mM NaCl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 + 17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 +17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9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 + 17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 + 175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9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4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Control (200 mM NaCl)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5.81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A + 2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6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LCOB +2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7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</w:tr>
      <w:tr w:rsidR="00F82064" w:rsidRPr="00F82064" w:rsidTr="00F8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A + 2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5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69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</w:tr>
      <w:tr w:rsidR="00F82064" w:rsidRPr="00F82064" w:rsidTr="00F8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:rsidR="009F57C4" w:rsidRPr="00F82064" w:rsidRDefault="009F57C4" w:rsidP="00F82064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sz w:val="20"/>
                <w:szCs w:val="20"/>
              </w:rPr>
              <w:t>THB + 200 mM NaCl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18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461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72.00</w:t>
            </w:r>
            <w:r w:rsidRPr="00F82064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</w:tcPr>
          <w:p w:rsidR="009F57C4" w:rsidRPr="00F82064" w:rsidRDefault="009F57C4" w:rsidP="00F820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2064">
              <w:rPr>
                <w:rFonts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</w:tr>
    </w:tbl>
    <w:p w:rsidR="009F57C4" w:rsidRDefault="009F57C4">
      <w:pPr>
        <w:rPr>
          <w:rFonts w:ascii="Times New Roman" w:hAnsi="Times New Roman"/>
        </w:rPr>
      </w:pPr>
    </w:p>
    <w:p w:rsidR="009F57C4" w:rsidRDefault="009F57C4">
      <w:bookmarkStart w:id="0" w:name="_GoBack"/>
      <w:bookmarkEnd w:id="0"/>
    </w:p>
    <w:sectPr w:rsidR="009F57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19"/>
    <w:rsid w:val="005041F9"/>
    <w:rsid w:val="00817ACA"/>
    <w:rsid w:val="0091194C"/>
    <w:rsid w:val="009F57C4"/>
    <w:rsid w:val="00B0754D"/>
    <w:rsid w:val="00C20419"/>
    <w:rsid w:val="00D109D6"/>
    <w:rsid w:val="00D232CB"/>
    <w:rsid w:val="00F8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85FF5-68B9-44FD-838D-EEB13476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94C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119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9F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Sowmya</cp:lastModifiedBy>
  <cp:revision>4</cp:revision>
  <dcterms:created xsi:type="dcterms:W3CDTF">2015-11-17T20:18:00Z</dcterms:created>
  <dcterms:modified xsi:type="dcterms:W3CDTF">2015-11-23T15:39:00Z</dcterms:modified>
</cp:coreProperties>
</file>